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1241"/>
        <w:tblW w:w="6173" w:type="dxa"/>
        <w:tblLook w:val="04A0" w:firstRow="1" w:lastRow="0" w:firstColumn="1" w:lastColumn="0" w:noHBand="0" w:noVBand="1"/>
      </w:tblPr>
      <w:tblGrid>
        <w:gridCol w:w="2400"/>
        <w:gridCol w:w="1460"/>
        <w:gridCol w:w="2313"/>
      </w:tblGrid>
      <w:tr w:rsidR="00C91BAA" w:rsidRPr="00134815" w14:paraId="3E3E543F" w14:textId="77777777" w:rsidTr="00697A6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8E54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ED1A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stic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EE51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lYsis5 + BiOstic</w:t>
            </w:r>
          </w:p>
        </w:tc>
      </w:tr>
      <w:tr w:rsidR="00C91BAA" w:rsidRPr="00134815" w14:paraId="44175A52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BEEA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valu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0288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E80F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C91BAA" w:rsidRPr="00134815" w14:paraId="756144CB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D195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1A26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CF30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1BAA" w:rsidRPr="00134815" w14:paraId="581652A8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1037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imu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DA2F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5,8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0C7F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16,6</w:t>
            </w:r>
          </w:p>
        </w:tc>
      </w:tr>
      <w:tr w:rsidR="00C91BAA" w:rsidRPr="00134815" w14:paraId="4F178F96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CDCC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% Percenti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F1FC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51,9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3985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60,5</w:t>
            </w:r>
          </w:p>
        </w:tc>
      </w:tr>
      <w:tr w:rsidR="00C91BAA" w:rsidRPr="00134815" w14:paraId="7D6B8920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5963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1A62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65,2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FF42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77,2</w:t>
            </w:r>
          </w:p>
        </w:tc>
      </w:tr>
      <w:tr w:rsidR="00C91BAA" w:rsidRPr="00134815" w14:paraId="3329C6F1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7E19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% Percenti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4719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88,9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3E89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C91BAA" w:rsidRPr="00134815" w14:paraId="594B5C2D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D5BA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3A07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093E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</w:tr>
      <w:tr w:rsidR="00C91BAA" w:rsidRPr="00134815" w14:paraId="61D5ADAE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FD38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2323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112,2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CEBA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228,4</w:t>
            </w:r>
          </w:p>
        </w:tc>
      </w:tr>
      <w:tr w:rsidR="00C91BAA" w:rsidRPr="00134815" w14:paraId="5F21D3B2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CCA4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A703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0C75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1BAA" w:rsidRPr="00134815" w14:paraId="7685E0C7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42C9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% Percenti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DACE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16,26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FD1C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C91BAA" w:rsidRPr="00134815" w14:paraId="35826585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28AF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0% Percenti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74C0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C5E9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114,8</w:t>
            </w:r>
          </w:p>
        </w:tc>
      </w:tr>
      <w:tr w:rsidR="00C91BAA" w:rsidRPr="00134815" w14:paraId="5815060C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6C0A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BBD5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D26A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1BAA" w:rsidRPr="00134815" w14:paraId="3428EEE2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D686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9631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65,28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A287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84,23</w:t>
            </w:r>
          </w:p>
        </w:tc>
      </w:tr>
      <w:tr w:rsidR="00C91BAA" w:rsidRPr="00134815" w14:paraId="2B1C4335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25C7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. Devia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F652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29,9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7603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42,88</w:t>
            </w:r>
          </w:p>
        </w:tc>
      </w:tr>
      <w:tr w:rsidR="00C91BAA" w:rsidRPr="00134815" w14:paraId="2FEC906E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143A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. Error of Mea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FC51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5,979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8405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8,577</w:t>
            </w:r>
          </w:p>
        </w:tc>
      </w:tr>
      <w:tr w:rsidR="00C91BAA" w:rsidRPr="00134815" w14:paraId="2BB1AD82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92EC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1BBD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D763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1BAA" w:rsidRPr="00134815" w14:paraId="462AD19A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2513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 of varia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235E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45.79%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A257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50.91%</w:t>
            </w:r>
          </w:p>
        </w:tc>
      </w:tr>
      <w:tr w:rsidR="00C91BAA" w:rsidRPr="00134815" w14:paraId="29B9E4D9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CD4B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B9F8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4586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91BAA" w:rsidRPr="00134815" w14:paraId="7A70EDEA" w14:textId="77777777" w:rsidTr="00697A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1107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1C39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1632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9904" w14:textId="77777777" w:rsidR="00C91BAA" w:rsidRPr="00134815" w:rsidRDefault="00C91BAA" w:rsidP="00C91B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815">
              <w:rPr>
                <w:rFonts w:ascii="Times New Roman" w:eastAsia="Times New Roman" w:hAnsi="Times New Roman" w:cs="Times New Roman"/>
                <w:color w:val="000000"/>
              </w:rPr>
              <w:t>2106</w:t>
            </w:r>
          </w:p>
        </w:tc>
      </w:tr>
    </w:tbl>
    <w:p w14:paraId="6DCD1C79" w14:textId="59C5756E" w:rsidR="009D5624" w:rsidRPr="00134815" w:rsidRDefault="00C91BAA">
      <w:pPr>
        <w:rPr>
          <w:rFonts w:ascii="Times New Roman" w:hAnsi="Times New Roman" w:cs="Times New Roman"/>
          <w:b/>
          <w:lang w:val="en-US"/>
        </w:rPr>
      </w:pPr>
      <w:r w:rsidRPr="00134815">
        <w:rPr>
          <w:rFonts w:ascii="Times New Roman" w:hAnsi="Times New Roman" w:cs="Times New Roman"/>
          <w:b/>
          <w:lang w:val="en-US"/>
        </w:rPr>
        <w:t>Supplementary Table S2.</w:t>
      </w:r>
      <w:r w:rsidRPr="00134815">
        <w:rPr>
          <w:rFonts w:ascii="Times New Roman" w:hAnsi="Times New Roman" w:cs="Times New Roman"/>
          <w:bCs/>
          <w:lang w:val="en-US"/>
        </w:rPr>
        <w:t xml:space="preserve"> Descriptive statistics from the total DNA concentration results obtained from the two sample prep</w:t>
      </w:r>
      <w:bookmarkStart w:id="0" w:name="_GoBack"/>
      <w:bookmarkEnd w:id="0"/>
      <w:r w:rsidRPr="00134815">
        <w:rPr>
          <w:rFonts w:ascii="Times New Roman" w:hAnsi="Times New Roman" w:cs="Times New Roman"/>
          <w:bCs/>
          <w:lang w:val="en-US"/>
        </w:rPr>
        <w:t xml:space="preserve">aration methods tested. </w:t>
      </w:r>
    </w:p>
    <w:sectPr w:rsidR="009D5624" w:rsidRPr="00134815" w:rsidSect="00FA34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BAA"/>
    <w:rsid w:val="00134815"/>
    <w:rsid w:val="00362BB3"/>
    <w:rsid w:val="0058695D"/>
    <w:rsid w:val="005E5E47"/>
    <w:rsid w:val="00697A68"/>
    <w:rsid w:val="007948A7"/>
    <w:rsid w:val="00905C3F"/>
    <w:rsid w:val="009D5624"/>
    <w:rsid w:val="00AB1B23"/>
    <w:rsid w:val="00C36D11"/>
    <w:rsid w:val="00C4242C"/>
    <w:rsid w:val="00C91BAA"/>
    <w:rsid w:val="00D747D1"/>
    <w:rsid w:val="00EB4986"/>
    <w:rsid w:val="00EB7B89"/>
    <w:rsid w:val="00FA342B"/>
    <w:rsid w:val="00FC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81A7B34"/>
  <w15:chartTrackingRefBased/>
  <w15:docId w15:val="{4FCBD45F-3481-3848-9B9A-1E19B17CF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73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ia Sanabria-Moreno</dc:creator>
  <cp:keywords/>
  <dc:description/>
  <cp:lastModifiedBy>Adriana Maria Sanabria-Moreno</cp:lastModifiedBy>
  <cp:revision>3</cp:revision>
  <dcterms:created xsi:type="dcterms:W3CDTF">2020-02-19T18:44:00Z</dcterms:created>
  <dcterms:modified xsi:type="dcterms:W3CDTF">2020-02-19T18:44:00Z</dcterms:modified>
</cp:coreProperties>
</file>